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9DC" w:rsidRPr="000469DC" w:rsidRDefault="000469DC" w:rsidP="000469DC">
      <w:pPr>
        <w:pStyle w:val="Legenda"/>
        <w:keepNext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0469DC">
        <w:rPr>
          <w:rFonts w:ascii="Times New Roman" w:hAnsi="Times New Roman" w:cs="Times New Roman"/>
          <w:color w:val="auto"/>
          <w:sz w:val="22"/>
          <w:szCs w:val="22"/>
          <w:lang w:val="en-US"/>
        </w:rPr>
        <w:t>Table S</w:t>
      </w:r>
      <w:r w:rsidR="00E60501">
        <w:rPr>
          <w:rFonts w:ascii="Times New Roman" w:hAnsi="Times New Roman" w:cs="Times New Roman"/>
          <w:color w:val="auto"/>
          <w:sz w:val="22"/>
          <w:szCs w:val="22"/>
          <w:lang w:val="en-US"/>
        </w:rPr>
        <w:t>3</w:t>
      </w:r>
      <w:r w:rsidRPr="000469D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bookmarkStart w:id="0" w:name="_GoBack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Reliability </w:t>
      </w:r>
      <w:r w:rsidRPr="000469DC">
        <w:rPr>
          <w:rFonts w:ascii="Times New Roman" w:hAnsi="Times New Roman" w:cs="Times New Roman"/>
          <w:color w:val="auto"/>
          <w:sz w:val="22"/>
          <w:szCs w:val="22"/>
          <w:lang w:val="en-US"/>
        </w:rPr>
        <w:t>values for predictions and PDB structures.</w:t>
      </w:r>
    </w:p>
    <w:tbl>
      <w:tblPr>
        <w:tblStyle w:val="Tabelacomgrade"/>
        <w:tblW w:w="0" w:type="auto"/>
        <w:tblLook w:val="06A0" w:firstRow="1" w:lastRow="0" w:firstColumn="1" w:lastColumn="0" w:noHBand="1" w:noVBand="1"/>
      </w:tblPr>
      <w:tblGrid>
        <w:gridCol w:w="1402"/>
        <w:gridCol w:w="950"/>
        <w:gridCol w:w="1612"/>
        <w:gridCol w:w="933"/>
        <w:gridCol w:w="1270"/>
      </w:tblGrid>
      <w:tr w:rsidR="000469DC" w:rsidRPr="00194346" w:rsidTr="00256C6B">
        <w:trPr>
          <w:trHeight w:hRule="exact" w:val="340"/>
        </w:trPr>
        <w:tc>
          <w:tcPr>
            <w:tcW w:w="0" w:type="auto"/>
          </w:tcPr>
          <w:bookmarkEnd w:id="0"/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Structure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Z-</w:t>
            </w:r>
            <w:proofErr w:type="spellStart"/>
            <w:r w:rsidRPr="00194346">
              <w:rPr>
                <w:rFonts w:ascii="Times New Roman" w:hAnsi="Times New Roman"/>
                <w:lang w:val="en-US"/>
              </w:rPr>
              <w:t>score</w:t>
            </w:r>
            <w:r w:rsidRPr="00194346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 xml:space="preserve">QMEAN </w:t>
            </w:r>
            <w:proofErr w:type="spellStart"/>
            <w:r w:rsidRPr="00194346">
              <w:rPr>
                <w:rFonts w:ascii="Times New Roman" w:hAnsi="Times New Roman"/>
                <w:lang w:val="en-US"/>
              </w:rPr>
              <w:t>score</w:t>
            </w:r>
            <w:r w:rsidRPr="00194346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RP (%)</w:t>
            </w:r>
            <w:r w:rsidRPr="00194346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RMSD (</w:t>
            </w:r>
            <w:r w:rsidRPr="00194346">
              <w:rPr>
                <w:rFonts w:ascii="Times New Roman" w:hAnsi="Times New Roman"/>
                <w:lang w:val="it-IT"/>
              </w:rPr>
              <w:t>Å</w:t>
            </w:r>
            <w:r w:rsidRPr="00194346">
              <w:rPr>
                <w:rFonts w:ascii="Times New Roman" w:hAnsi="Times New Roman"/>
                <w:lang w:val="en-US"/>
              </w:rPr>
              <w:t>)</w:t>
            </w:r>
            <w:r w:rsidRPr="00194346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/SM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90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3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6.9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41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/3DJ1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89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9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63.9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.73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/3DJ2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67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61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70.2</w:t>
            </w:r>
          </w:p>
        </w:tc>
        <w:tc>
          <w:tcPr>
            <w:tcW w:w="0" w:type="auto"/>
          </w:tcPr>
          <w:p w:rsidR="000469DC" w:rsidRPr="000469DC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.79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/BH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-1.44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0.</w:t>
            </w:r>
            <w:r w:rsidRPr="00194346">
              <w:rPr>
                <w:rFonts w:ascii="Times New Roman" w:hAnsi="Times New Roman"/>
              </w:rPr>
              <w:t>63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78.3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3.23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/BH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1.45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63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79.6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3.10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/BH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6.09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20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63.9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8.28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/BH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6.23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19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67.8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7.92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lang w:val="en-GB"/>
              </w:rPr>
              <w:t>BVL-I/BH1</w:t>
            </w:r>
          </w:p>
        </w:tc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lang w:val="en-GB"/>
              </w:rPr>
              <w:t>-1.36</w:t>
            </w:r>
          </w:p>
        </w:tc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lang w:val="en-GB"/>
              </w:rPr>
              <w:t>0.64</w:t>
            </w:r>
          </w:p>
        </w:tc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lang w:val="en-GB"/>
              </w:rPr>
              <w:t>90.9</w:t>
            </w:r>
          </w:p>
        </w:tc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lang w:val="en-GB"/>
              </w:rPr>
              <w:t>0.25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/BH2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2.38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55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75.3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6.92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/BH2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0.81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69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78.6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3.14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/BH2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1.24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65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85.6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46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/BH2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1.52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63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87.0</w:t>
            </w:r>
          </w:p>
        </w:tc>
        <w:tc>
          <w:tcPr>
            <w:tcW w:w="0" w:type="auto"/>
          </w:tcPr>
          <w:p w:rsidR="000469DC" w:rsidRPr="00194346" w:rsidRDefault="000469D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2.55</w:t>
            </w:r>
          </w:p>
        </w:tc>
      </w:tr>
      <w:tr w:rsidR="000469DC" w:rsidRPr="00194346" w:rsidTr="00256C6B">
        <w:trPr>
          <w:trHeight w:hRule="exact" w:val="340"/>
        </w:trPr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BVL-I/BH2</w:t>
            </w:r>
          </w:p>
        </w:tc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-1.05</w:t>
            </w:r>
          </w:p>
        </w:tc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67</w:t>
            </w:r>
          </w:p>
        </w:tc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85.6</w:t>
            </w:r>
          </w:p>
        </w:tc>
        <w:tc>
          <w:tcPr>
            <w:tcW w:w="0" w:type="auto"/>
          </w:tcPr>
          <w:p w:rsidR="000469DC" w:rsidRPr="000A7F8F" w:rsidRDefault="000469D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43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981B3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981B3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I/SM</w:t>
            </w:r>
          </w:p>
        </w:tc>
        <w:tc>
          <w:tcPr>
            <w:tcW w:w="0" w:type="auto"/>
          </w:tcPr>
          <w:p w:rsidR="00981B3C" w:rsidRPr="00981B3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981B3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54</w:t>
            </w:r>
          </w:p>
        </w:tc>
        <w:tc>
          <w:tcPr>
            <w:tcW w:w="0" w:type="auto"/>
          </w:tcPr>
          <w:p w:rsidR="00981B3C" w:rsidRPr="00981B3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981B3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5</w:t>
            </w:r>
          </w:p>
        </w:tc>
        <w:tc>
          <w:tcPr>
            <w:tcW w:w="0" w:type="auto"/>
          </w:tcPr>
          <w:p w:rsidR="00981B3C" w:rsidRPr="00981B3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981B3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3.7</w:t>
            </w:r>
          </w:p>
        </w:tc>
        <w:tc>
          <w:tcPr>
            <w:tcW w:w="0" w:type="auto"/>
          </w:tcPr>
          <w:p w:rsidR="00981B3C" w:rsidRPr="00981B3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981B3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69</w:t>
            </w:r>
            <w:r w:rsidRPr="00981B3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I/3DJ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3.3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44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93.8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7.61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I/3DJ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2.84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4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90.9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7.64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I/BH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2.3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55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73.3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7.08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I/BH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2.8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5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75.9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0.88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I/BH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3.1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48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75.9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8.55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0A7F8F" w:rsidRDefault="0081276E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I/BH</w:t>
            </w:r>
            <w:r>
              <w:rPr>
                <w:rFonts w:ascii="Times New Roman" w:hAnsi="Times New Roman" w:cs="Times New Roman"/>
                <w:lang w:val="en-US"/>
              </w:rPr>
              <w:t>α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2.32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5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78.0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.31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BVL-II/BH1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-1.28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65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86.2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2.11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I/BH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2.7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5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73.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5.62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I/BH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1.59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6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79.3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2.39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BVL-II/BH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1.3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64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83.4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2.56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D242FB" w:rsidP="0081276E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VL-II/BH</w:t>
            </w:r>
            <w:r w:rsidR="0081276E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1.8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6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77.9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3.18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BVL-II/BH2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-0.93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68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86.6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0A7F8F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54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GS-IV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0A7F8F">
              <w:rPr>
                <w:rFonts w:ascii="Times New Roman" w:hAnsi="Times New Roman"/>
              </w:rPr>
              <w:t>1.43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0A7F8F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</w:tcPr>
          <w:p w:rsidR="00981B3C" w:rsidRPr="000A7F8F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0A7F8F">
              <w:rPr>
                <w:rFonts w:ascii="Times New Roman" w:hAnsi="Times New Roman"/>
                <w:lang w:val="en-US"/>
              </w:rPr>
              <w:t>88.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SBA/SM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01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7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4.8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09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SBA/3DJ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66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1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75.2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23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  <w:lang w:val="en-US"/>
              </w:rPr>
              <w:t>SBA</w:t>
            </w:r>
            <w:r w:rsidRPr="00194346">
              <w:rPr>
                <w:rFonts w:ascii="Times New Roman" w:hAnsi="Times New Roman"/>
              </w:rPr>
              <w:t>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2.0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58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73.9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8.47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SBA</w:t>
            </w:r>
            <w:r w:rsidRPr="00194346">
              <w:rPr>
                <w:rFonts w:ascii="Times New Roman" w:hAnsi="Times New Roman"/>
              </w:rPr>
              <w:t>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0.3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74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79.3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.87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SBA</w:t>
            </w:r>
            <w:r w:rsidRPr="00194346">
              <w:rPr>
                <w:rFonts w:ascii="Times New Roman" w:hAnsi="Times New Roman"/>
              </w:rPr>
              <w:t>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7.4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0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64.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9.66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SBA</w:t>
            </w:r>
            <w:r w:rsidRPr="00194346">
              <w:rPr>
                <w:rFonts w:ascii="Times New Roman" w:hAnsi="Times New Roman"/>
              </w:rPr>
              <w:t>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1.7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6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82.9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6.52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SBA/BH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-0.65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71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90.5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59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SBA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47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81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86.3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EcorL/SM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15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6.2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06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EcorL/3DJ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-1.03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0.6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90.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93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EcorL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-1.0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0.6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81.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2.49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lastRenderedPageBreak/>
              <w:t>EcorL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-1.3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0.65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76.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2.56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EcorL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0.83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69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194346">
              <w:rPr>
                <w:rFonts w:ascii="Times New Roman" w:hAnsi="Times New Roman"/>
                <w:lang w:val="fi-FI"/>
              </w:rPr>
              <w:t>78.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.34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EcorL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1.54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0.6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78.4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2.88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EcorL/BH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37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88.1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1.67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EcorL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1.69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90.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PNA/SM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2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81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90.5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19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PNA/3DJ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0.43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7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194346">
              <w:rPr>
                <w:rFonts w:ascii="Times New Roman" w:hAnsi="Times New Roman"/>
                <w:lang w:val="fi-FI"/>
              </w:rPr>
              <w:t>90.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5.02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PNA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-2.15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5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  <w:lang w:val="fi-FI"/>
              </w:rPr>
              <w:t>78.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5.99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PNA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3.1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48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  <w:lang w:val="fi-FI"/>
              </w:rPr>
              <w:t>78.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7.89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PNA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6.0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2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  <w:lang w:val="fi-FI"/>
              </w:rPr>
              <w:t>65.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8.92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PNA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7.05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  <w:lang w:val="fi-FI"/>
              </w:rPr>
              <w:t>71.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9.36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PNA/BH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51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91.7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42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PNA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1.64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92.0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DBL/SM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9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3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2.5</w:t>
            </w:r>
          </w:p>
        </w:tc>
        <w:tc>
          <w:tcPr>
            <w:tcW w:w="0" w:type="auto"/>
          </w:tcPr>
          <w:p w:rsidR="00981B3C" w:rsidRPr="000469DC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11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DBL/3DJ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2.83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49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91.7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2.70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DBL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3.3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45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72.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0.82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DBL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1.65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62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92.4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6.89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D</w:t>
            </w:r>
            <w:r w:rsidRPr="00194346">
              <w:rPr>
                <w:rFonts w:ascii="Times New Roman" w:hAnsi="Times New Roman"/>
                <w:lang w:val="en-US"/>
              </w:rPr>
              <w:t>BL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6.26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18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194346">
              <w:rPr>
                <w:rFonts w:ascii="Times New Roman" w:hAnsi="Times New Roman"/>
                <w:lang w:val="fi-FI"/>
              </w:rPr>
              <w:t>66.8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18.68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DBL/BH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-0.65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</w:rPr>
              <w:t>0.7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fi-FI"/>
              </w:rPr>
              <w:t>88.8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0.37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DBL/BH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-0.42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73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91.9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ED5AC4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0.31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DBL:A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-0.38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73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89.5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981B3C" w:rsidRPr="00194346" w:rsidTr="00256C6B">
        <w:trPr>
          <w:trHeight w:hRule="exact" w:val="340"/>
        </w:trPr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DBL:C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-0.20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75</w:t>
            </w:r>
          </w:p>
        </w:tc>
        <w:tc>
          <w:tcPr>
            <w:tcW w:w="0" w:type="auto"/>
          </w:tcPr>
          <w:p w:rsidR="00981B3C" w:rsidRPr="00ED5AC4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90.1</w:t>
            </w:r>
          </w:p>
        </w:tc>
        <w:tc>
          <w:tcPr>
            <w:tcW w:w="0" w:type="auto"/>
          </w:tcPr>
          <w:p w:rsidR="00981B3C" w:rsidRPr="00194346" w:rsidRDefault="00981B3C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</w:tbl>
    <w:p w:rsidR="000469DC" w:rsidRPr="00ED5AC4" w:rsidRDefault="00333DC2" w:rsidP="00E314D6">
      <w:pPr>
        <w:rPr>
          <w:rFonts w:ascii="Times New Roman" w:hAnsi="Times New Roman" w:cs="Times New Roman"/>
          <w:lang w:val="en-US"/>
        </w:rPr>
      </w:pPr>
      <w:proofErr w:type="gramStart"/>
      <w:r w:rsidRPr="00ED5AC4">
        <w:rPr>
          <w:rFonts w:ascii="Times New Roman" w:hAnsi="Times New Roman" w:cs="Times New Roman"/>
          <w:lang w:val="en-US"/>
        </w:rPr>
        <w:t xml:space="preserve">Bold, selected structures from </w:t>
      </w:r>
      <w:proofErr w:type="spellStart"/>
      <w:r w:rsidRPr="00ED5AC4">
        <w:rPr>
          <w:rFonts w:ascii="Times New Roman" w:hAnsi="Times New Roman" w:cs="Times New Roman"/>
          <w:lang w:val="en-US"/>
        </w:rPr>
        <w:t>Bhageerath</w:t>
      </w:r>
      <w:proofErr w:type="spellEnd"/>
      <w:r w:rsidRPr="00ED5AC4">
        <w:rPr>
          <w:rFonts w:ascii="Times New Roman" w:hAnsi="Times New Roman" w:cs="Times New Roman"/>
          <w:lang w:val="en-US"/>
        </w:rPr>
        <w:t>-H.</w:t>
      </w:r>
      <w:proofErr w:type="gramEnd"/>
    </w:p>
    <w:p w:rsidR="00ED5AC4" w:rsidRP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 xml:space="preserve">Expected Z-score is: |Z-score|&lt;1 for good predictions, 1&lt;|Z-score|&lt;2 for medium predictions, and |Z-score|&gt;2 for bad predictions. </w:t>
      </w:r>
    </w:p>
    <w:p w:rsidR="00ED5AC4" w:rsidRP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>Expected QMEAN score is ≈1.</w:t>
      </w:r>
    </w:p>
    <w:p w:rsidR="00ED5AC4" w:rsidRP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>Expected RP value is &gt;90%, but the values form PDB structures were used as reference.</w:t>
      </w:r>
    </w:p>
    <w:p w:rsidR="00ED5AC4" w:rsidRP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>Expected RMSD value is &lt;2.5Å.</w:t>
      </w:r>
    </w:p>
    <w:p w:rsidR="00ED5AC4" w:rsidRP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t>e</w:t>
      </w:r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>Expected RMSD value is &lt;1Å.</w:t>
      </w:r>
    </w:p>
    <w:sectPr w:rsidR="00ED5AC4" w:rsidRPr="00ED5A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A4"/>
    <w:rsid w:val="000457A4"/>
    <w:rsid w:val="000469DC"/>
    <w:rsid w:val="000A7F8F"/>
    <w:rsid w:val="00333DC2"/>
    <w:rsid w:val="0081276E"/>
    <w:rsid w:val="00981B3C"/>
    <w:rsid w:val="009D7B27"/>
    <w:rsid w:val="00C51C5C"/>
    <w:rsid w:val="00D242FB"/>
    <w:rsid w:val="00E314D6"/>
    <w:rsid w:val="00E60501"/>
    <w:rsid w:val="00ED5AC4"/>
    <w:rsid w:val="00FA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E314D6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E31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0469D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E314D6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E31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0469D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60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Moreira</dc:creator>
  <cp:lastModifiedBy>Gustavo Moreira</cp:lastModifiedBy>
  <cp:revision>10</cp:revision>
  <dcterms:created xsi:type="dcterms:W3CDTF">2012-11-05T00:02:00Z</dcterms:created>
  <dcterms:modified xsi:type="dcterms:W3CDTF">2012-11-05T03:42:00Z</dcterms:modified>
</cp:coreProperties>
</file>